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3: Threshold values for classifying model predictive accuracy [95], [96</w:t>
      </w:r>
      <w:r>
        <w:rPr/>
        <w:t>], where AUC is Area Under the Curve and Kappa/TSS is Cohen’s Kappa statistic (K) and True Skill Statistic (TSS) respectively.</w:t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626"/>
        <w:gridCol w:w="2998"/>
      </w:tblGrid>
      <w:tr>
        <w:trPr>
          <w:trHeight w:val="245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uracy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C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appa/TSS</w:t>
            </w:r>
          </w:p>
        </w:tc>
      </w:tr>
      <w:tr>
        <w:trPr>
          <w:trHeight w:val="256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cellent or high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– 1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– 1</w:t>
            </w:r>
          </w:p>
        </w:tc>
      </w:tr>
      <w:tr>
        <w:trPr>
          <w:trHeight w:val="256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d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– 0.9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– 0.8</w:t>
            </w:r>
          </w:p>
        </w:tc>
      </w:tr>
      <w:tr>
        <w:trPr>
          <w:trHeight w:val="256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r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– 0.8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– 0.6</w:t>
            </w:r>
          </w:p>
        </w:tc>
      </w:tr>
      <w:tr>
        <w:trPr>
          <w:trHeight w:val="256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– 0.7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– 0.4</w:t>
            </w:r>
          </w:p>
        </w:tc>
      </w:tr>
      <w:tr>
        <w:trPr>
          <w:trHeight w:val="256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l or null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– 0.6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 – 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51:00Z</dcterms:created>
  <dc:creator>Rory</dc:creator>
  <dc:description/>
  <cp:keywords/>
  <dc:language>en-US</dc:language>
  <cp:lastModifiedBy>Rory</cp:lastModifiedBy>
  <dcterms:modified xsi:type="dcterms:W3CDTF">2014-04-03T08:51:00Z</dcterms:modified>
  <cp:revision>1</cp:revision>
  <dc:subject/>
  <dc:title>Table S3: Threshold values for classifying model predictive accuracy [95], [96], where AUC is Area Under the Curve and Kappa/TSS is Cohen’s Kappa statistic (K) and True Skill Statistic (TSS) respectively</dc:title>
</cp:coreProperties>
</file>